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590E9" w14:textId="08EF9B5D" w:rsidR="00D51A42" w:rsidRPr="00587BEA" w:rsidRDefault="00587BE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87BEA">
        <w:rPr>
          <w:rFonts w:ascii="Times New Roman" w:hAnsi="Times New Roman" w:cs="Times New Roman"/>
          <w:b/>
          <w:bCs/>
          <w:sz w:val="24"/>
          <w:szCs w:val="28"/>
        </w:rPr>
        <w:t>Supplemental Table. Univariate Competing Risk Analyses (Cause-Specific Cox and Fine–Gray Models) for Sudden Cardiac Death in Heart Failure with Preserved Ejection Fraction (</w:t>
      </w:r>
      <w:proofErr w:type="spellStart"/>
      <w:r w:rsidRPr="00587BEA">
        <w:rPr>
          <w:rFonts w:ascii="Times New Roman" w:hAnsi="Times New Roman" w:cs="Times New Roman"/>
          <w:b/>
          <w:bCs/>
          <w:sz w:val="24"/>
          <w:szCs w:val="28"/>
        </w:rPr>
        <w:t>HFpEF</w:t>
      </w:r>
      <w:proofErr w:type="spellEnd"/>
      <w:r w:rsidRPr="00587BEA">
        <w:rPr>
          <w:rFonts w:ascii="Times New Roman" w:hAnsi="Times New Roman" w:cs="Times New Roman"/>
          <w:b/>
          <w:bCs/>
          <w:sz w:val="24"/>
          <w:szCs w:val="28"/>
        </w:rPr>
        <w:t>).</w:t>
      </w:r>
    </w:p>
    <w:p w14:paraId="2BA4DBA6" w14:textId="77777777" w:rsidR="00587BEA" w:rsidRDefault="00587BEA"/>
    <w:tbl>
      <w:tblPr>
        <w:tblStyle w:val="ab"/>
        <w:tblW w:w="13151" w:type="dxa"/>
        <w:tblLook w:val="04A0" w:firstRow="1" w:lastRow="0" w:firstColumn="1" w:lastColumn="0" w:noHBand="0" w:noVBand="1"/>
      </w:tblPr>
      <w:tblGrid>
        <w:gridCol w:w="3527"/>
        <w:gridCol w:w="1604"/>
        <w:gridCol w:w="1952"/>
        <w:gridCol w:w="1256"/>
        <w:gridCol w:w="1604"/>
        <w:gridCol w:w="1959"/>
        <w:gridCol w:w="1249"/>
      </w:tblGrid>
      <w:tr w:rsidR="00587BEA" w14:paraId="641335A5" w14:textId="77777777" w:rsidTr="00B1397C">
        <w:tc>
          <w:tcPr>
            <w:tcW w:w="3527" w:type="dxa"/>
            <w:tcBorders>
              <w:top w:val="single" w:sz="12" w:space="0" w:color="auto"/>
              <w:bottom w:val="single" w:sz="8" w:space="0" w:color="auto"/>
            </w:tcBorders>
          </w:tcPr>
          <w:p w14:paraId="06C72E46" w14:textId="1D0BEDA1" w:rsidR="00587BEA" w:rsidRPr="00587BEA" w:rsidRDefault="00587BEA" w:rsidP="00587B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b/>
                <w:sz w:val="24"/>
                <w:szCs w:val="24"/>
              </w:rPr>
              <w:t>Risk factor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8" w:space="0" w:color="auto"/>
            </w:tcBorders>
          </w:tcPr>
          <w:p w14:paraId="2246F6CB" w14:textId="04E55781" w:rsidR="00587BEA" w:rsidRPr="00587BEA" w:rsidRDefault="00587BEA" w:rsidP="00587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BEA">
              <w:rPr>
                <w:rFonts w:ascii="Times New Roman" w:hAnsi="Times New Roman" w:cs="Times New Roman"/>
                <w:b/>
                <w:sz w:val="24"/>
                <w:szCs w:val="24"/>
              </w:rPr>
              <w:t>csHR</w:t>
            </w:r>
            <w:proofErr w:type="spellEnd"/>
          </w:p>
        </w:tc>
        <w:tc>
          <w:tcPr>
            <w:tcW w:w="1952" w:type="dxa"/>
            <w:tcBorders>
              <w:top w:val="single" w:sz="12" w:space="0" w:color="auto"/>
              <w:bottom w:val="single" w:sz="8" w:space="0" w:color="auto"/>
            </w:tcBorders>
          </w:tcPr>
          <w:p w14:paraId="1776888A" w14:textId="5D7FB9CF" w:rsidR="00587BEA" w:rsidRPr="00587BEA" w:rsidRDefault="00587BEA" w:rsidP="00587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</w:tcPr>
          <w:p w14:paraId="3960D1DA" w14:textId="080812FE" w:rsidR="00587BEA" w:rsidRPr="00587BEA" w:rsidRDefault="00587BEA" w:rsidP="00587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8" w:space="0" w:color="auto"/>
            </w:tcBorders>
          </w:tcPr>
          <w:p w14:paraId="525F691E" w14:textId="6D5A95C6" w:rsidR="00587BEA" w:rsidRPr="00587BEA" w:rsidRDefault="00587BEA" w:rsidP="00587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BEA">
              <w:rPr>
                <w:rFonts w:ascii="Times New Roman" w:hAnsi="Times New Roman" w:cs="Times New Roman"/>
                <w:b/>
                <w:sz w:val="24"/>
                <w:szCs w:val="24"/>
              </w:rPr>
              <w:t>sHR</w:t>
            </w:r>
            <w:proofErr w:type="spellEnd"/>
          </w:p>
        </w:tc>
        <w:tc>
          <w:tcPr>
            <w:tcW w:w="1959" w:type="dxa"/>
            <w:tcBorders>
              <w:top w:val="single" w:sz="12" w:space="0" w:color="auto"/>
              <w:bottom w:val="single" w:sz="8" w:space="0" w:color="auto"/>
            </w:tcBorders>
          </w:tcPr>
          <w:p w14:paraId="31508455" w14:textId="3893E042" w:rsidR="00587BEA" w:rsidRPr="00587BEA" w:rsidRDefault="00587BEA" w:rsidP="00587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8" w:space="0" w:color="auto"/>
            </w:tcBorders>
          </w:tcPr>
          <w:p w14:paraId="78F181F3" w14:textId="6C3B5522" w:rsidR="00587BEA" w:rsidRPr="00587BEA" w:rsidRDefault="00587BEA" w:rsidP="00587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r w:rsidR="00D573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Pr="00587BEA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6333CA" w14:paraId="05EF89D3" w14:textId="77777777" w:rsidTr="00B1397C">
        <w:tc>
          <w:tcPr>
            <w:tcW w:w="3527" w:type="dxa"/>
            <w:tcBorders>
              <w:top w:val="single" w:sz="8" w:space="0" w:color="auto"/>
            </w:tcBorders>
          </w:tcPr>
          <w:p w14:paraId="4FFDEA36" w14:textId="1D929ADA" w:rsidR="006333CA" w:rsidRPr="00587BEA" w:rsidRDefault="006333CA" w:rsidP="00633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04" w:type="dxa"/>
            <w:tcBorders>
              <w:top w:val="single" w:sz="8" w:space="0" w:color="auto"/>
            </w:tcBorders>
          </w:tcPr>
          <w:p w14:paraId="5B0EE957" w14:textId="1C4B6F52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952" w:type="dxa"/>
            <w:tcBorders>
              <w:top w:val="single" w:sz="8" w:space="0" w:color="auto"/>
            </w:tcBorders>
          </w:tcPr>
          <w:p w14:paraId="661A92A2" w14:textId="14FA5344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97 – 1.07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24783D80" w14:textId="62590D33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604" w:type="dxa"/>
            <w:tcBorders>
              <w:top w:val="single" w:sz="8" w:space="0" w:color="auto"/>
            </w:tcBorders>
          </w:tcPr>
          <w:p w14:paraId="33DC1983" w14:textId="16423EC8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1959" w:type="dxa"/>
            <w:tcBorders>
              <w:top w:val="single" w:sz="8" w:space="0" w:color="auto"/>
            </w:tcBorders>
          </w:tcPr>
          <w:p w14:paraId="1DCB9168" w14:textId="4FA21EE6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49" w:type="dxa"/>
            <w:tcBorders>
              <w:top w:val="single" w:sz="8" w:space="0" w:color="auto"/>
            </w:tcBorders>
          </w:tcPr>
          <w:p w14:paraId="2595FBF4" w14:textId="1B6E3C19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6333CA" w14:paraId="1E6BE0ED" w14:textId="77777777" w:rsidTr="00B1397C">
        <w:tc>
          <w:tcPr>
            <w:tcW w:w="3527" w:type="dxa"/>
          </w:tcPr>
          <w:p w14:paraId="51871062" w14:textId="0D5C51E5" w:rsidR="006333CA" w:rsidRPr="00587BEA" w:rsidRDefault="006333CA" w:rsidP="00633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604" w:type="dxa"/>
          </w:tcPr>
          <w:p w14:paraId="458C6A4D" w14:textId="29BE750A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952" w:type="dxa"/>
          </w:tcPr>
          <w:p w14:paraId="36D6D8A0" w14:textId="0A9CD8FA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47 – 3.33</w:t>
            </w:r>
          </w:p>
        </w:tc>
        <w:tc>
          <w:tcPr>
            <w:tcW w:w="1256" w:type="dxa"/>
          </w:tcPr>
          <w:p w14:paraId="6B4144FE" w14:textId="3E3CA837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604" w:type="dxa"/>
          </w:tcPr>
          <w:p w14:paraId="4200C06E" w14:textId="78533A70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959" w:type="dxa"/>
          </w:tcPr>
          <w:p w14:paraId="31E3150D" w14:textId="7CED5675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249" w:type="dxa"/>
          </w:tcPr>
          <w:p w14:paraId="6FAB6C6F" w14:textId="0E452464" w:rsidR="006333CA" w:rsidRPr="00587BEA" w:rsidRDefault="006333CA" w:rsidP="0063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</w:tc>
      </w:tr>
      <w:tr w:rsidR="00ED27D3" w14:paraId="174022D0" w14:textId="77777777" w:rsidTr="00B1397C">
        <w:tc>
          <w:tcPr>
            <w:tcW w:w="3527" w:type="dxa"/>
          </w:tcPr>
          <w:p w14:paraId="2E035127" w14:textId="54D0CE35" w:rsidR="00ED27D3" w:rsidRPr="00677A4F" w:rsidRDefault="00ED27D3" w:rsidP="00ED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4F">
              <w:rPr>
                <w:rFonts w:ascii="Times New Roman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1604" w:type="dxa"/>
          </w:tcPr>
          <w:p w14:paraId="504D048E" w14:textId="7BE37523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1952" w:type="dxa"/>
          </w:tcPr>
          <w:p w14:paraId="35B4AF0D" w14:textId="6E4772D4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256" w:type="dxa"/>
          </w:tcPr>
          <w:p w14:paraId="6FAC5C0A" w14:textId="190BF09A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604" w:type="dxa"/>
          </w:tcPr>
          <w:p w14:paraId="4253CF10" w14:textId="665BC8F5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</w:tc>
        <w:tc>
          <w:tcPr>
            <w:tcW w:w="1959" w:type="dxa"/>
          </w:tcPr>
          <w:p w14:paraId="243B7427" w14:textId="16DEA132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49" w:type="dxa"/>
          </w:tcPr>
          <w:p w14:paraId="17E3BFC2" w14:textId="49AA063E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</w:tr>
      <w:tr w:rsidR="00ED27D3" w14:paraId="7B1D2959" w14:textId="77777777" w:rsidTr="00B1397C">
        <w:tc>
          <w:tcPr>
            <w:tcW w:w="3527" w:type="dxa"/>
          </w:tcPr>
          <w:p w14:paraId="4CB16948" w14:textId="28F66C1C" w:rsidR="00ED27D3" w:rsidRPr="00677A4F" w:rsidRDefault="00ED27D3" w:rsidP="00ED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A4F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04" w:type="dxa"/>
          </w:tcPr>
          <w:p w14:paraId="4D20C8FF" w14:textId="6E04160D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1952" w:type="dxa"/>
          </w:tcPr>
          <w:p w14:paraId="7DCBB04E" w14:textId="16C10E21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56" w:type="dxa"/>
          </w:tcPr>
          <w:p w14:paraId="0A37A018" w14:textId="2923E513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604" w:type="dxa"/>
          </w:tcPr>
          <w:p w14:paraId="130560A9" w14:textId="2B56FDEC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  <w:tc>
          <w:tcPr>
            <w:tcW w:w="1959" w:type="dxa"/>
          </w:tcPr>
          <w:p w14:paraId="5059DFC0" w14:textId="6B74518A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249" w:type="dxa"/>
          </w:tcPr>
          <w:p w14:paraId="22E9B6F9" w14:textId="215C1A3C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</w:tr>
      <w:tr w:rsidR="00ED27D3" w14:paraId="438F937F" w14:textId="77777777" w:rsidTr="00B1397C">
        <w:tc>
          <w:tcPr>
            <w:tcW w:w="3527" w:type="dxa"/>
          </w:tcPr>
          <w:p w14:paraId="2E4D80CD" w14:textId="36A9B7C5" w:rsidR="00ED27D3" w:rsidRPr="00587BEA" w:rsidRDefault="00ED27D3" w:rsidP="00ED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yslipidemia</w:t>
            </w:r>
          </w:p>
        </w:tc>
        <w:tc>
          <w:tcPr>
            <w:tcW w:w="1604" w:type="dxa"/>
          </w:tcPr>
          <w:p w14:paraId="6E530679" w14:textId="7959A944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952" w:type="dxa"/>
          </w:tcPr>
          <w:p w14:paraId="022C442D" w14:textId="5EC208ED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256" w:type="dxa"/>
          </w:tcPr>
          <w:p w14:paraId="77401B55" w14:textId="2378D6E5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604" w:type="dxa"/>
          </w:tcPr>
          <w:p w14:paraId="7165736E" w14:textId="496F2171" w:rsidR="00ED27D3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</w:tc>
        <w:tc>
          <w:tcPr>
            <w:tcW w:w="1959" w:type="dxa"/>
          </w:tcPr>
          <w:p w14:paraId="5C0A34ED" w14:textId="3ED56AEC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1249" w:type="dxa"/>
          </w:tcPr>
          <w:p w14:paraId="0E9D4C94" w14:textId="2F03A4D6" w:rsidR="00ED27D3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</w:tr>
      <w:tr w:rsidR="00ED27D3" w14:paraId="33B497D1" w14:textId="77777777" w:rsidTr="00B1397C">
        <w:tc>
          <w:tcPr>
            <w:tcW w:w="3527" w:type="dxa"/>
          </w:tcPr>
          <w:p w14:paraId="0BC6F76B" w14:textId="25082E3C" w:rsidR="00ED27D3" w:rsidRDefault="00ED27D3" w:rsidP="00ED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1604" w:type="dxa"/>
          </w:tcPr>
          <w:p w14:paraId="6B0E6C41" w14:textId="45E27CC8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952" w:type="dxa"/>
          </w:tcPr>
          <w:p w14:paraId="235BF625" w14:textId="1CD9CBFE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15 – 1.83</w:t>
            </w:r>
          </w:p>
        </w:tc>
        <w:tc>
          <w:tcPr>
            <w:tcW w:w="1256" w:type="dxa"/>
          </w:tcPr>
          <w:p w14:paraId="19FEBF16" w14:textId="6A737FC0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604" w:type="dxa"/>
          </w:tcPr>
          <w:p w14:paraId="5CF57A12" w14:textId="6BF8D698" w:rsidR="00ED27D3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1959" w:type="dxa"/>
          </w:tcPr>
          <w:p w14:paraId="5058DE87" w14:textId="444D69FF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249" w:type="dxa"/>
          </w:tcPr>
          <w:p w14:paraId="7C5DC0A6" w14:textId="68E84150" w:rsidR="00ED27D3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</w:tr>
      <w:tr w:rsidR="00ED27D3" w14:paraId="1322A5B9" w14:textId="77777777" w:rsidTr="00B1397C">
        <w:tc>
          <w:tcPr>
            <w:tcW w:w="3527" w:type="dxa"/>
          </w:tcPr>
          <w:p w14:paraId="3019E9CF" w14:textId="63658942" w:rsidR="00ED27D3" w:rsidRPr="00587BEA" w:rsidRDefault="00ED27D3" w:rsidP="00ED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604" w:type="dxa"/>
          </w:tcPr>
          <w:p w14:paraId="6D2B793F" w14:textId="607FEDF1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952" w:type="dxa"/>
          </w:tcPr>
          <w:p w14:paraId="37D757EE" w14:textId="26D82E83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14 – 1.37</w:t>
            </w:r>
          </w:p>
        </w:tc>
        <w:tc>
          <w:tcPr>
            <w:tcW w:w="1256" w:type="dxa"/>
          </w:tcPr>
          <w:p w14:paraId="5B550A9E" w14:textId="4E7D2A03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604" w:type="dxa"/>
          </w:tcPr>
          <w:p w14:paraId="68854256" w14:textId="5CBD9A85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</w:p>
        </w:tc>
        <w:tc>
          <w:tcPr>
            <w:tcW w:w="1959" w:type="dxa"/>
          </w:tcPr>
          <w:p w14:paraId="5B4ECF82" w14:textId="6BECBAE3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1249" w:type="dxa"/>
          </w:tcPr>
          <w:p w14:paraId="797B8823" w14:textId="55FA5954" w:rsidR="00ED27D3" w:rsidRPr="00587BEA" w:rsidRDefault="00ED27D3" w:rsidP="00ED2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</w:tr>
      <w:tr w:rsidR="00AC32DF" w14:paraId="33B50401" w14:textId="77777777" w:rsidTr="00B1397C">
        <w:tc>
          <w:tcPr>
            <w:tcW w:w="3527" w:type="dxa"/>
          </w:tcPr>
          <w:p w14:paraId="728B592D" w14:textId="6013E3A8" w:rsidR="00AC32DF" w:rsidRPr="00587BEA" w:rsidRDefault="00AC32DF" w:rsidP="00AC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stolic blood pressure</w:t>
            </w:r>
          </w:p>
        </w:tc>
        <w:tc>
          <w:tcPr>
            <w:tcW w:w="1604" w:type="dxa"/>
          </w:tcPr>
          <w:p w14:paraId="66E8F5F4" w14:textId="3F6324BE" w:rsidR="00AC32DF" w:rsidRPr="00587BEA" w:rsidRDefault="00AC32DF" w:rsidP="00AC32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1952" w:type="dxa"/>
          </w:tcPr>
          <w:p w14:paraId="12306CFB" w14:textId="6D0FBEAE" w:rsidR="00AC32DF" w:rsidRPr="00587BEA" w:rsidRDefault="00AC32DF" w:rsidP="00AC32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56" w:type="dxa"/>
          </w:tcPr>
          <w:p w14:paraId="66D19CC4" w14:textId="476F6D14" w:rsidR="00AC32DF" w:rsidRPr="00587BEA" w:rsidRDefault="00AC32DF" w:rsidP="00AC32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04" w:type="dxa"/>
          </w:tcPr>
          <w:p w14:paraId="12780544" w14:textId="60A96318" w:rsidR="00AC32DF" w:rsidRPr="00587BEA" w:rsidRDefault="00AC32DF" w:rsidP="00AC32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59" w:type="dxa"/>
          </w:tcPr>
          <w:p w14:paraId="216EB10F" w14:textId="0C6D403B" w:rsidR="00AC32DF" w:rsidRPr="00587BEA" w:rsidRDefault="00AC32DF" w:rsidP="00AC32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 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49" w:type="dxa"/>
          </w:tcPr>
          <w:p w14:paraId="2E8B5E7F" w14:textId="64BC9C3B" w:rsidR="00AC32DF" w:rsidRPr="00587BEA" w:rsidRDefault="00AC32DF" w:rsidP="00AC32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</w:tr>
      <w:tr w:rsidR="00230D9D" w14:paraId="70ADA65B" w14:textId="77777777" w:rsidTr="00B1397C">
        <w:tc>
          <w:tcPr>
            <w:tcW w:w="3527" w:type="dxa"/>
          </w:tcPr>
          <w:p w14:paraId="324E255E" w14:textId="757E442E" w:rsidR="00230D9D" w:rsidRPr="00587BEA" w:rsidRDefault="00230D9D" w:rsidP="00230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stolic blood pressure</w:t>
            </w:r>
          </w:p>
        </w:tc>
        <w:tc>
          <w:tcPr>
            <w:tcW w:w="1604" w:type="dxa"/>
          </w:tcPr>
          <w:p w14:paraId="7AFC54B2" w14:textId="32E9C8A2" w:rsidR="00230D9D" w:rsidRPr="00587BEA" w:rsidRDefault="00230D9D" w:rsidP="0023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1952" w:type="dxa"/>
          </w:tcPr>
          <w:p w14:paraId="3D4A30CB" w14:textId="26847EE2" w:rsidR="00230D9D" w:rsidRPr="00587BEA" w:rsidRDefault="00230D9D" w:rsidP="0023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56" w:type="dxa"/>
          </w:tcPr>
          <w:p w14:paraId="623EA699" w14:textId="7A6083BB" w:rsidR="00230D9D" w:rsidRPr="00587BEA" w:rsidRDefault="00230D9D" w:rsidP="0023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04" w:type="dxa"/>
          </w:tcPr>
          <w:p w14:paraId="188A2708" w14:textId="2C33E1CE" w:rsidR="00230D9D" w:rsidRPr="00587BEA" w:rsidRDefault="00230D9D" w:rsidP="0023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59" w:type="dxa"/>
          </w:tcPr>
          <w:p w14:paraId="07082385" w14:textId="3A33BA7E" w:rsidR="00230D9D" w:rsidRPr="00587BEA" w:rsidRDefault="00230D9D" w:rsidP="0023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 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1249" w:type="dxa"/>
          </w:tcPr>
          <w:p w14:paraId="5E474EFA" w14:textId="5BD189B1" w:rsidR="00230D9D" w:rsidRPr="00587BEA" w:rsidRDefault="00230D9D" w:rsidP="0023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</w:tr>
      <w:tr w:rsidR="0074475F" w14:paraId="057C1448" w14:textId="77777777" w:rsidTr="00B1397C">
        <w:tc>
          <w:tcPr>
            <w:tcW w:w="3527" w:type="dxa"/>
          </w:tcPr>
          <w:p w14:paraId="5CE414C4" w14:textId="68D1CB5A" w:rsidR="0074475F" w:rsidRPr="00587BEA" w:rsidRDefault="0074475F" w:rsidP="00744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rt rate</w:t>
            </w:r>
          </w:p>
        </w:tc>
        <w:tc>
          <w:tcPr>
            <w:tcW w:w="1604" w:type="dxa"/>
          </w:tcPr>
          <w:p w14:paraId="34FD9253" w14:textId="7DE1ED2B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7EE33BF0" w14:textId="2AE71C19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256" w:type="dxa"/>
          </w:tcPr>
          <w:p w14:paraId="6E7F5275" w14:textId="23A3206A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604" w:type="dxa"/>
          </w:tcPr>
          <w:p w14:paraId="258B3E7A" w14:textId="2A04BF84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59" w:type="dxa"/>
          </w:tcPr>
          <w:p w14:paraId="69E89E6B" w14:textId="5BE83874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 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249" w:type="dxa"/>
          </w:tcPr>
          <w:p w14:paraId="1C124F62" w14:textId="0C9E8F38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</w:tr>
      <w:tr w:rsidR="0074475F" w14:paraId="75A0565F" w14:textId="77777777" w:rsidTr="00B1397C">
        <w:tc>
          <w:tcPr>
            <w:tcW w:w="3527" w:type="dxa"/>
          </w:tcPr>
          <w:p w14:paraId="333C5930" w14:textId="32C18770" w:rsidR="0074475F" w:rsidRPr="00587BEA" w:rsidRDefault="0074475F" w:rsidP="00744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NYHA</w:t>
            </w:r>
          </w:p>
        </w:tc>
        <w:tc>
          <w:tcPr>
            <w:tcW w:w="1604" w:type="dxa"/>
          </w:tcPr>
          <w:p w14:paraId="2D365C02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14:paraId="19747CD7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4E5FBDB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25FBB96E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450585A1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14:paraId="7FE45510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75F" w14:paraId="70219766" w14:textId="77777777" w:rsidTr="00B1397C">
        <w:tc>
          <w:tcPr>
            <w:tcW w:w="3527" w:type="dxa"/>
          </w:tcPr>
          <w:p w14:paraId="7013F4F2" w14:textId="45759F11" w:rsidR="0074475F" w:rsidRPr="00587BEA" w:rsidRDefault="0074475F" w:rsidP="0074475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04" w:type="dxa"/>
          </w:tcPr>
          <w:p w14:paraId="48A8CB1E" w14:textId="4C641EAD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52" w:type="dxa"/>
          </w:tcPr>
          <w:p w14:paraId="0E852A9F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5C0DEBE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732DF5B6" w14:textId="1429C972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59" w:type="dxa"/>
          </w:tcPr>
          <w:p w14:paraId="45384D64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14:paraId="1BFDBBFD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75F" w14:paraId="4D454A86" w14:textId="77777777" w:rsidTr="00B1397C">
        <w:tc>
          <w:tcPr>
            <w:tcW w:w="3527" w:type="dxa"/>
          </w:tcPr>
          <w:p w14:paraId="7704E515" w14:textId="37F9A1F9" w:rsidR="0074475F" w:rsidRPr="00587BEA" w:rsidRDefault="0074475F" w:rsidP="0074475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04" w:type="dxa"/>
          </w:tcPr>
          <w:p w14:paraId="11D5514A" w14:textId="7EC7A019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952" w:type="dxa"/>
          </w:tcPr>
          <w:p w14:paraId="3F9C44B2" w14:textId="4B55ECB2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2.80 – 9.41</w:t>
            </w:r>
          </w:p>
        </w:tc>
        <w:tc>
          <w:tcPr>
            <w:tcW w:w="1256" w:type="dxa"/>
          </w:tcPr>
          <w:p w14:paraId="69043F12" w14:textId="3A664E31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604" w:type="dxa"/>
          </w:tcPr>
          <w:p w14:paraId="62F490A5" w14:textId="68E94F2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9855E0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959" w:type="dxa"/>
          </w:tcPr>
          <w:p w14:paraId="5B5DF47D" w14:textId="147E4120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2 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249" w:type="dxa"/>
          </w:tcPr>
          <w:p w14:paraId="3E79447D" w14:textId="27BCC0C4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74475F" w14:paraId="40F4EDCE" w14:textId="77777777" w:rsidTr="00B1397C">
        <w:tc>
          <w:tcPr>
            <w:tcW w:w="3527" w:type="dxa"/>
          </w:tcPr>
          <w:p w14:paraId="62A39E0C" w14:textId="01D28C5D" w:rsidR="0074475F" w:rsidRPr="00587BEA" w:rsidRDefault="0074475F" w:rsidP="00744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  <w:tc>
          <w:tcPr>
            <w:tcW w:w="1604" w:type="dxa"/>
          </w:tcPr>
          <w:p w14:paraId="39F32D78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14:paraId="412418C7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0D76F60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03D86AA1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207F512C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14:paraId="4F59BEAE" w14:textId="77777777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75F" w14:paraId="71DA34BD" w14:textId="77777777" w:rsidTr="00B1397C">
        <w:tc>
          <w:tcPr>
            <w:tcW w:w="3527" w:type="dxa"/>
          </w:tcPr>
          <w:p w14:paraId="0EF14CF0" w14:textId="055F881B" w:rsidR="0074475F" w:rsidRPr="00587BEA" w:rsidRDefault="0074475F" w:rsidP="0074475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Hb (g/dl)</w:t>
            </w:r>
          </w:p>
        </w:tc>
        <w:tc>
          <w:tcPr>
            <w:tcW w:w="1604" w:type="dxa"/>
          </w:tcPr>
          <w:p w14:paraId="5A21592B" w14:textId="3CF52FC1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952" w:type="dxa"/>
          </w:tcPr>
          <w:p w14:paraId="4C66B97C" w14:textId="2535D593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62 – 1.04</w:t>
            </w:r>
          </w:p>
        </w:tc>
        <w:tc>
          <w:tcPr>
            <w:tcW w:w="1256" w:type="dxa"/>
          </w:tcPr>
          <w:p w14:paraId="1BE6B559" w14:textId="1D4F241F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04" w:type="dxa"/>
          </w:tcPr>
          <w:p w14:paraId="7CC7CF00" w14:textId="7B9ACA1B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  <w:tc>
          <w:tcPr>
            <w:tcW w:w="1959" w:type="dxa"/>
          </w:tcPr>
          <w:p w14:paraId="185D31A2" w14:textId="7B781DC4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0 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</w:p>
        </w:tc>
        <w:tc>
          <w:tcPr>
            <w:tcW w:w="1249" w:type="dxa"/>
          </w:tcPr>
          <w:p w14:paraId="4A45C66E" w14:textId="3E11DA13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</w:tr>
      <w:tr w:rsidR="0074475F" w14:paraId="584765FD" w14:textId="77777777" w:rsidTr="00B1397C">
        <w:tc>
          <w:tcPr>
            <w:tcW w:w="3527" w:type="dxa"/>
          </w:tcPr>
          <w:p w14:paraId="743A0357" w14:textId="00298A30" w:rsidR="0074475F" w:rsidRPr="00587BEA" w:rsidRDefault="0074475F" w:rsidP="0074475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eGFR (mL/min/1.73 m</w:t>
            </w:r>
            <w:r w:rsidRPr="00587B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4" w:type="dxa"/>
          </w:tcPr>
          <w:p w14:paraId="709F2081" w14:textId="54A70D82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52" w:type="dxa"/>
          </w:tcPr>
          <w:p w14:paraId="23AEF777" w14:textId="27BE054D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95 – 0.99</w:t>
            </w:r>
          </w:p>
        </w:tc>
        <w:tc>
          <w:tcPr>
            <w:tcW w:w="1256" w:type="dxa"/>
          </w:tcPr>
          <w:p w14:paraId="0A585ACA" w14:textId="3FDE315E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04" w:type="dxa"/>
          </w:tcPr>
          <w:p w14:paraId="7A9FA097" w14:textId="2635B4DD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59" w:type="dxa"/>
          </w:tcPr>
          <w:p w14:paraId="58E0BD4F" w14:textId="5596E0C5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49" w:type="dxa"/>
          </w:tcPr>
          <w:p w14:paraId="40CB74AA" w14:textId="4EAE2BCE" w:rsidR="0074475F" w:rsidRPr="00587BEA" w:rsidRDefault="0074475F" w:rsidP="00744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3E664B" w14:paraId="4759A2F8" w14:textId="77777777" w:rsidTr="00B1397C">
        <w:tc>
          <w:tcPr>
            <w:tcW w:w="3527" w:type="dxa"/>
          </w:tcPr>
          <w:p w14:paraId="5977CD23" w14:textId="02D08973" w:rsidR="003E664B" w:rsidRPr="00587BEA" w:rsidRDefault="003E664B" w:rsidP="003E664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dium (</w:t>
            </w:r>
            <w:proofErr w:type="spellStart"/>
            <w:r w:rsidRPr="003A3C44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q</w:t>
            </w:r>
            <w:proofErr w:type="spellEnd"/>
            <w:r w:rsidRPr="003A3C44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04" w:type="dxa"/>
          </w:tcPr>
          <w:p w14:paraId="6405935A" w14:textId="6AB36DE8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1952" w:type="dxa"/>
          </w:tcPr>
          <w:p w14:paraId="44F2C327" w14:textId="7FCA8DA0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0.99</w:t>
            </w:r>
          </w:p>
        </w:tc>
        <w:tc>
          <w:tcPr>
            <w:tcW w:w="1256" w:type="dxa"/>
          </w:tcPr>
          <w:p w14:paraId="303598BE" w14:textId="04C951AB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04" w:type="dxa"/>
          </w:tcPr>
          <w:p w14:paraId="1331883E" w14:textId="2F29064F" w:rsidR="003E664B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  <w:tc>
          <w:tcPr>
            <w:tcW w:w="1959" w:type="dxa"/>
          </w:tcPr>
          <w:p w14:paraId="6E44767B" w14:textId="681F42D4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0.99</w:t>
            </w:r>
          </w:p>
        </w:tc>
        <w:tc>
          <w:tcPr>
            <w:tcW w:w="1249" w:type="dxa"/>
          </w:tcPr>
          <w:p w14:paraId="53824338" w14:textId="2F1598F6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E664B" w14:paraId="2663678E" w14:textId="77777777" w:rsidTr="00B1397C">
        <w:tc>
          <w:tcPr>
            <w:tcW w:w="3527" w:type="dxa"/>
          </w:tcPr>
          <w:p w14:paraId="5DC8229E" w14:textId="628D2DB5" w:rsidR="003E664B" w:rsidRPr="00587BEA" w:rsidRDefault="003E664B" w:rsidP="003E664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tassium (</w:t>
            </w:r>
            <w:proofErr w:type="spellStart"/>
            <w:r w:rsidRPr="003A3C44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q</w:t>
            </w:r>
            <w:proofErr w:type="spellEnd"/>
            <w:r w:rsidRPr="003A3C44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04" w:type="dxa"/>
          </w:tcPr>
          <w:p w14:paraId="61E4DE04" w14:textId="3A3C7C2D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6</w:t>
            </w:r>
          </w:p>
        </w:tc>
        <w:tc>
          <w:tcPr>
            <w:tcW w:w="1952" w:type="dxa"/>
          </w:tcPr>
          <w:p w14:paraId="24261865" w14:textId="4A71F914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1256" w:type="dxa"/>
          </w:tcPr>
          <w:p w14:paraId="6482A578" w14:textId="2B45410B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604" w:type="dxa"/>
          </w:tcPr>
          <w:p w14:paraId="0312D114" w14:textId="3E277B4B" w:rsidR="003E664B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</w:p>
        </w:tc>
        <w:tc>
          <w:tcPr>
            <w:tcW w:w="1959" w:type="dxa"/>
          </w:tcPr>
          <w:p w14:paraId="03EB8FA3" w14:textId="0833F1C3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249" w:type="dxa"/>
          </w:tcPr>
          <w:p w14:paraId="7EF20980" w14:textId="76F122FD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E664B" w14:paraId="32E8CDD0" w14:textId="77777777" w:rsidTr="00B1397C">
        <w:tc>
          <w:tcPr>
            <w:tcW w:w="3527" w:type="dxa"/>
          </w:tcPr>
          <w:p w14:paraId="6C168B32" w14:textId="4A18A72F" w:rsidR="003E664B" w:rsidRPr="00587BEA" w:rsidRDefault="003E664B" w:rsidP="003E664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NP (</w:t>
            </w:r>
            <w:proofErr w:type="spellStart"/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604" w:type="dxa"/>
          </w:tcPr>
          <w:p w14:paraId="37E6EE9B" w14:textId="2ED28D38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315C8A73" w14:textId="5E805A55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99 – 1.00</w:t>
            </w:r>
          </w:p>
        </w:tc>
        <w:tc>
          <w:tcPr>
            <w:tcW w:w="1256" w:type="dxa"/>
          </w:tcPr>
          <w:p w14:paraId="463824F6" w14:textId="7D166988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04" w:type="dxa"/>
          </w:tcPr>
          <w:p w14:paraId="72EEBA45" w14:textId="6ECD08ED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59" w:type="dxa"/>
          </w:tcPr>
          <w:p w14:paraId="4B6CDF27" w14:textId="74C086CB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99 – 1.00</w:t>
            </w:r>
          </w:p>
        </w:tc>
        <w:tc>
          <w:tcPr>
            <w:tcW w:w="1249" w:type="dxa"/>
          </w:tcPr>
          <w:p w14:paraId="2AB9BF33" w14:textId="2AC52460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</w:tr>
      <w:tr w:rsidR="003E664B" w14:paraId="5ABCF061" w14:textId="77777777" w:rsidTr="00B1397C">
        <w:tc>
          <w:tcPr>
            <w:tcW w:w="3527" w:type="dxa"/>
          </w:tcPr>
          <w:p w14:paraId="559F874F" w14:textId="5FDB93DF" w:rsidR="003E664B" w:rsidRPr="00587BEA" w:rsidRDefault="003E664B" w:rsidP="003E6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Electrocardiography</w:t>
            </w:r>
          </w:p>
        </w:tc>
        <w:tc>
          <w:tcPr>
            <w:tcW w:w="1604" w:type="dxa"/>
          </w:tcPr>
          <w:p w14:paraId="6416B77E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14:paraId="568A35CA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F3E5822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65C7CA58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3CAA8270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14:paraId="745ACED0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4B" w14:paraId="67BCA4ED" w14:textId="77777777" w:rsidTr="00B1397C">
        <w:tc>
          <w:tcPr>
            <w:tcW w:w="3527" w:type="dxa"/>
          </w:tcPr>
          <w:p w14:paraId="0869AC98" w14:textId="05C4A975" w:rsidR="003E664B" w:rsidRPr="00587BEA" w:rsidRDefault="003E664B" w:rsidP="003E664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QRS interval (</w:t>
            </w:r>
            <w:proofErr w:type="spellStart"/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4" w:type="dxa"/>
          </w:tcPr>
          <w:p w14:paraId="590F08C0" w14:textId="64A5A001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52" w:type="dxa"/>
          </w:tcPr>
          <w:p w14:paraId="30CF9D2B" w14:textId="40F83089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99 – 1.03</w:t>
            </w:r>
          </w:p>
        </w:tc>
        <w:tc>
          <w:tcPr>
            <w:tcW w:w="1256" w:type="dxa"/>
          </w:tcPr>
          <w:p w14:paraId="27CD5849" w14:textId="0C6AE05F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604" w:type="dxa"/>
          </w:tcPr>
          <w:p w14:paraId="0BC09DF2" w14:textId="50C70D5F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59" w:type="dxa"/>
          </w:tcPr>
          <w:p w14:paraId="777813F1" w14:textId="31063743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99 – 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49" w:type="dxa"/>
          </w:tcPr>
          <w:p w14:paraId="54A20C3F" w14:textId="5C708436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</w:p>
        </w:tc>
      </w:tr>
      <w:tr w:rsidR="003E664B" w14:paraId="35199344" w14:textId="77777777" w:rsidTr="00B1397C">
        <w:tc>
          <w:tcPr>
            <w:tcW w:w="3527" w:type="dxa"/>
          </w:tcPr>
          <w:p w14:paraId="0C510442" w14:textId="771C17A7" w:rsidR="003E664B" w:rsidRPr="00587BEA" w:rsidRDefault="003E664B" w:rsidP="003E664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LBBB</w:t>
            </w:r>
          </w:p>
        </w:tc>
        <w:tc>
          <w:tcPr>
            <w:tcW w:w="1604" w:type="dxa"/>
          </w:tcPr>
          <w:p w14:paraId="1B1D0217" w14:textId="3E06C8D2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952" w:type="dxa"/>
          </w:tcPr>
          <w:p w14:paraId="42E5E2FA" w14:textId="2552EBBE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5 – 20.4</w:t>
            </w:r>
          </w:p>
        </w:tc>
        <w:tc>
          <w:tcPr>
            <w:tcW w:w="1256" w:type="dxa"/>
          </w:tcPr>
          <w:p w14:paraId="08417A9F" w14:textId="792AAE7D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04" w:type="dxa"/>
          </w:tcPr>
          <w:p w14:paraId="5309EB85" w14:textId="37588DFD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3</w:t>
            </w:r>
          </w:p>
        </w:tc>
        <w:tc>
          <w:tcPr>
            <w:tcW w:w="1959" w:type="dxa"/>
          </w:tcPr>
          <w:p w14:paraId="3E9D2B47" w14:textId="3471F383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49" w:type="dxa"/>
          </w:tcPr>
          <w:p w14:paraId="2E921417" w14:textId="0A189DD1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3E664B" w14:paraId="3C5B9257" w14:textId="77777777" w:rsidTr="00B1397C">
        <w:tc>
          <w:tcPr>
            <w:tcW w:w="3527" w:type="dxa"/>
          </w:tcPr>
          <w:p w14:paraId="7B0B7194" w14:textId="7574E2C6" w:rsidR="003E664B" w:rsidRPr="00587BEA" w:rsidRDefault="003E664B" w:rsidP="003E664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IVCD</w:t>
            </w:r>
          </w:p>
        </w:tc>
        <w:tc>
          <w:tcPr>
            <w:tcW w:w="1604" w:type="dxa"/>
          </w:tcPr>
          <w:p w14:paraId="01112C96" w14:textId="202CBF64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952" w:type="dxa"/>
          </w:tcPr>
          <w:p w14:paraId="0AE826AD" w14:textId="6FB723BC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51 – 29.6</w:t>
            </w:r>
          </w:p>
        </w:tc>
        <w:tc>
          <w:tcPr>
            <w:tcW w:w="1256" w:type="dxa"/>
          </w:tcPr>
          <w:p w14:paraId="07206676" w14:textId="5FE2DD4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604" w:type="dxa"/>
          </w:tcPr>
          <w:p w14:paraId="010770E9" w14:textId="1DB61095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4</w:t>
            </w:r>
          </w:p>
        </w:tc>
        <w:tc>
          <w:tcPr>
            <w:tcW w:w="1959" w:type="dxa"/>
          </w:tcPr>
          <w:p w14:paraId="158340AC" w14:textId="4DA3B35B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49" w:type="dxa"/>
          </w:tcPr>
          <w:p w14:paraId="6754D426" w14:textId="3E63B18E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3E664B" w14:paraId="37279F5C" w14:textId="77777777" w:rsidTr="00B1397C">
        <w:tc>
          <w:tcPr>
            <w:tcW w:w="3527" w:type="dxa"/>
          </w:tcPr>
          <w:p w14:paraId="59CD77B2" w14:textId="1D4FE1E9" w:rsidR="003E664B" w:rsidRPr="00587BEA" w:rsidRDefault="003E664B" w:rsidP="003E664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QT interval (per 10ms increase)</w:t>
            </w:r>
          </w:p>
        </w:tc>
        <w:tc>
          <w:tcPr>
            <w:tcW w:w="1604" w:type="dxa"/>
          </w:tcPr>
          <w:p w14:paraId="3A75D1C3" w14:textId="1C9A5774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52" w:type="dxa"/>
          </w:tcPr>
          <w:p w14:paraId="54FD0778" w14:textId="6819AC45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0 – 1.02</w:t>
            </w:r>
          </w:p>
        </w:tc>
        <w:tc>
          <w:tcPr>
            <w:tcW w:w="1256" w:type="dxa"/>
          </w:tcPr>
          <w:p w14:paraId="0A147A70" w14:textId="3BF2B692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04" w:type="dxa"/>
          </w:tcPr>
          <w:p w14:paraId="4EA9C71F" w14:textId="2DA8DD56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1959" w:type="dxa"/>
          </w:tcPr>
          <w:p w14:paraId="6248BF16" w14:textId="3D941D5B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0 – 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49" w:type="dxa"/>
          </w:tcPr>
          <w:p w14:paraId="1BD78C21" w14:textId="7B402E4D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E664B" w14:paraId="23574B61" w14:textId="77777777" w:rsidTr="00B1397C">
        <w:tc>
          <w:tcPr>
            <w:tcW w:w="3527" w:type="dxa"/>
          </w:tcPr>
          <w:p w14:paraId="45920B5C" w14:textId="6952E145" w:rsidR="003E664B" w:rsidRPr="00587BEA" w:rsidRDefault="003E664B" w:rsidP="003E664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Tc interval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(per 10ms increase)</w:t>
            </w:r>
          </w:p>
        </w:tc>
        <w:tc>
          <w:tcPr>
            <w:tcW w:w="1604" w:type="dxa"/>
          </w:tcPr>
          <w:p w14:paraId="0ECA9F91" w14:textId="2B98F2ED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952" w:type="dxa"/>
          </w:tcPr>
          <w:p w14:paraId="0E583AAC" w14:textId="25AC464A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1 – 1.06</w:t>
            </w:r>
          </w:p>
        </w:tc>
        <w:tc>
          <w:tcPr>
            <w:tcW w:w="1256" w:type="dxa"/>
          </w:tcPr>
          <w:p w14:paraId="69CF866A" w14:textId="5D1156B4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04" w:type="dxa"/>
          </w:tcPr>
          <w:p w14:paraId="5964779C" w14:textId="00191D8F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1959" w:type="dxa"/>
          </w:tcPr>
          <w:p w14:paraId="7E4D731C" w14:textId="31C6242D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06</w:t>
            </w:r>
          </w:p>
        </w:tc>
        <w:tc>
          <w:tcPr>
            <w:tcW w:w="1249" w:type="dxa"/>
          </w:tcPr>
          <w:p w14:paraId="7C45F866" w14:textId="08B14D00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3E664B" w14:paraId="5C7CF665" w14:textId="77777777" w:rsidTr="00B1397C">
        <w:tc>
          <w:tcPr>
            <w:tcW w:w="3527" w:type="dxa"/>
          </w:tcPr>
          <w:p w14:paraId="311A2EE4" w14:textId="7D381EB7" w:rsidR="003E664B" w:rsidRPr="00587BEA" w:rsidRDefault="003E664B" w:rsidP="003E6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Echocardiography</w:t>
            </w:r>
          </w:p>
        </w:tc>
        <w:tc>
          <w:tcPr>
            <w:tcW w:w="1604" w:type="dxa"/>
          </w:tcPr>
          <w:p w14:paraId="5485ACE1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14:paraId="27461B97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79D4041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76B6D3A1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5EE1B568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14:paraId="13F9429B" w14:textId="777777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4B" w14:paraId="3D8D9E1C" w14:textId="77777777" w:rsidTr="00B1397C">
        <w:tc>
          <w:tcPr>
            <w:tcW w:w="3527" w:type="dxa"/>
          </w:tcPr>
          <w:p w14:paraId="76CE2C68" w14:textId="6CFF3ED3" w:rsidR="003E664B" w:rsidRPr="00587BEA" w:rsidRDefault="003E664B" w:rsidP="003E664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LVEF (%)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04" w:type="dxa"/>
          </w:tcPr>
          <w:p w14:paraId="5E8A9A86" w14:textId="171A17AC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52" w:type="dxa"/>
          </w:tcPr>
          <w:p w14:paraId="0656F38E" w14:textId="5F0ACE11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88 – 1.07</w:t>
            </w:r>
          </w:p>
        </w:tc>
        <w:tc>
          <w:tcPr>
            <w:tcW w:w="1256" w:type="dxa"/>
          </w:tcPr>
          <w:p w14:paraId="50CA3F24" w14:textId="3C903EF0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04" w:type="dxa"/>
          </w:tcPr>
          <w:p w14:paraId="79E51686" w14:textId="571C6D78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1959" w:type="dxa"/>
          </w:tcPr>
          <w:p w14:paraId="649E19B3" w14:textId="044BD2D4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9" w:type="dxa"/>
          </w:tcPr>
          <w:p w14:paraId="204CCE28" w14:textId="1C89635C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E664B" w14:paraId="0F585733" w14:textId="77777777" w:rsidTr="00B1397C">
        <w:tc>
          <w:tcPr>
            <w:tcW w:w="3527" w:type="dxa"/>
          </w:tcPr>
          <w:p w14:paraId="288DCC0B" w14:textId="0A2371A5" w:rsidR="003E664B" w:rsidRPr="00587BEA" w:rsidRDefault="003E664B" w:rsidP="003E664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LAD (mm)</w:t>
            </w:r>
          </w:p>
        </w:tc>
        <w:tc>
          <w:tcPr>
            <w:tcW w:w="1604" w:type="dxa"/>
          </w:tcPr>
          <w:p w14:paraId="62D98DE6" w14:textId="0718C1C1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952" w:type="dxa"/>
          </w:tcPr>
          <w:p w14:paraId="4F258A78" w14:textId="5BCDBF96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1 – 1.11</w:t>
            </w:r>
          </w:p>
        </w:tc>
        <w:tc>
          <w:tcPr>
            <w:tcW w:w="1256" w:type="dxa"/>
          </w:tcPr>
          <w:p w14:paraId="6E3DF63B" w14:textId="7F3BB95A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04" w:type="dxa"/>
          </w:tcPr>
          <w:p w14:paraId="5A1C3110" w14:textId="157CE82E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59" w:type="dxa"/>
          </w:tcPr>
          <w:p w14:paraId="069327EE" w14:textId="37272BD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49" w:type="dxa"/>
          </w:tcPr>
          <w:p w14:paraId="566F8544" w14:textId="3A76F6E4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</w:tr>
      <w:tr w:rsidR="003E664B" w14:paraId="7F9100AD" w14:textId="77777777" w:rsidTr="00B1397C">
        <w:tc>
          <w:tcPr>
            <w:tcW w:w="3527" w:type="dxa"/>
          </w:tcPr>
          <w:p w14:paraId="57B7AB2F" w14:textId="177BB5ED" w:rsidR="003E664B" w:rsidRPr="00587BEA" w:rsidRDefault="003E664B" w:rsidP="003E664B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/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604" w:type="dxa"/>
          </w:tcPr>
          <w:p w14:paraId="3C2F167F" w14:textId="6C614F2F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52" w:type="dxa"/>
          </w:tcPr>
          <w:p w14:paraId="757ED99B" w14:textId="6A03F891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1256" w:type="dxa"/>
          </w:tcPr>
          <w:p w14:paraId="1E6EF67D" w14:textId="1B5A899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604" w:type="dxa"/>
          </w:tcPr>
          <w:p w14:paraId="21F2D189" w14:textId="5FA404D7" w:rsidR="003E664B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59" w:type="dxa"/>
          </w:tcPr>
          <w:p w14:paraId="7B5D2A1D" w14:textId="32A961BC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49" w:type="dxa"/>
          </w:tcPr>
          <w:p w14:paraId="4025A753" w14:textId="433DBE77" w:rsidR="003E664B" w:rsidRPr="00587BEA" w:rsidRDefault="003E664B" w:rsidP="003E66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</w:tr>
      <w:tr w:rsidR="00251D71" w14:paraId="7DC28F7F" w14:textId="77777777" w:rsidTr="00B1397C">
        <w:tc>
          <w:tcPr>
            <w:tcW w:w="3527" w:type="dxa"/>
          </w:tcPr>
          <w:p w14:paraId="54C5D91A" w14:textId="0624CC5C" w:rsidR="00251D71" w:rsidRPr="00FF4FA4" w:rsidRDefault="00251D71" w:rsidP="00251D71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 w:rsidRPr="00FF4FA4">
              <w:rPr>
                <w:rFonts w:ascii="Times New Roman" w:hAnsi="Times New Roman" w:cs="Times New Roman"/>
                <w:sz w:val="24"/>
                <w:szCs w:val="28"/>
              </w:rPr>
              <w:t xml:space="preserve">Interventricular septum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Pr="00FF4FA4">
              <w:rPr>
                <w:rFonts w:ascii="Times New Roman" w:hAnsi="Times New Roman" w:cs="Times New Roman"/>
                <w:sz w:val="24"/>
                <w:szCs w:val="28"/>
              </w:rPr>
              <w:t>m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1604" w:type="dxa"/>
          </w:tcPr>
          <w:p w14:paraId="45268A8B" w14:textId="79C53BCE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52" w:type="dxa"/>
          </w:tcPr>
          <w:p w14:paraId="729DD700" w14:textId="36A01421" w:rsidR="00251D71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1256" w:type="dxa"/>
          </w:tcPr>
          <w:p w14:paraId="2C4E1968" w14:textId="572DF600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604" w:type="dxa"/>
          </w:tcPr>
          <w:p w14:paraId="4B316EBE" w14:textId="1B00542F" w:rsidR="00251D71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42723F32" w14:textId="763B25A0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1249" w:type="dxa"/>
          </w:tcPr>
          <w:p w14:paraId="33EF48A4" w14:textId="0ACA90DB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251D71" w14:paraId="7E9DBEE7" w14:textId="77777777" w:rsidTr="00B1397C">
        <w:tc>
          <w:tcPr>
            <w:tcW w:w="3527" w:type="dxa"/>
          </w:tcPr>
          <w:p w14:paraId="3010FE67" w14:textId="6BF56CAC" w:rsidR="00251D71" w:rsidRPr="00FF4FA4" w:rsidRDefault="00251D71" w:rsidP="00251D71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 w:rsidRPr="00FF4FA4">
              <w:rPr>
                <w:rFonts w:ascii="Times New Roman" w:hAnsi="Times New Roman" w:cs="Times New Roman"/>
                <w:sz w:val="24"/>
                <w:szCs w:val="28"/>
              </w:rPr>
              <w:t xml:space="preserve">Posterior wall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Pr="00FF4FA4">
              <w:rPr>
                <w:rFonts w:ascii="Times New Roman" w:hAnsi="Times New Roman" w:cs="Times New Roman"/>
                <w:sz w:val="24"/>
                <w:szCs w:val="28"/>
              </w:rPr>
              <w:t>m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1604" w:type="dxa"/>
          </w:tcPr>
          <w:p w14:paraId="16FC7496" w14:textId="6507DA00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52" w:type="dxa"/>
          </w:tcPr>
          <w:p w14:paraId="6E1156B0" w14:textId="212E5129" w:rsidR="00251D71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1256" w:type="dxa"/>
          </w:tcPr>
          <w:p w14:paraId="2A37809F" w14:textId="223CF3E1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604" w:type="dxa"/>
          </w:tcPr>
          <w:p w14:paraId="2E4E0FC8" w14:textId="544350A1" w:rsidR="00251D71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1959" w:type="dxa"/>
          </w:tcPr>
          <w:p w14:paraId="03C03218" w14:textId="266644BB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49" w:type="dxa"/>
          </w:tcPr>
          <w:p w14:paraId="7F4E6C4D" w14:textId="7F4B0E98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</w:tr>
      <w:tr w:rsidR="00251D71" w14:paraId="00D35321" w14:textId="77777777" w:rsidTr="00B1397C">
        <w:tc>
          <w:tcPr>
            <w:tcW w:w="3527" w:type="dxa"/>
          </w:tcPr>
          <w:p w14:paraId="45208E91" w14:textId="3142A60F" w:rsidR="00251D71" w:rsidRPr="00587BEA" w:rsidRDefault="00251D71" w:rsidP="00251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1604" w:type="dxa"/>
          </w:tcPr>
          <w:p w14:paraId="0D0A3BFA" w14:textId="77777777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14:paraId="5CAB9D7E" w14:textId="77777777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EC5C30A" w14:textId="77777777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43D82F6C" w14:textId="77777777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57A02570" w14:textId="77777777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14:paraId="35C92669" w14:textId="77777777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D71" w14:paraId="5FEC640A" w14:textId="77777777" w:rsidTr="00B1397C">
        <w:tc>
          <w:tcPr>
            <w:tcW w:w="3527" w:type="dxa"/>
          </w:tcPr>
          <w:p w14:paraId="23C68EF1" w14:textId="0AC6B9FD" w:rsidR="00251D71" w:rsidRPr="00587BEA" w:rsidRDefault="00251D71" w:rsidP="00251D71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Beta-blocker</w:t>
            </w:r>
          </w:p>
        </w:tc>
        <w:tc>
          <w:tcPr>
            <w:tcW w:w="1604" w:type="dxa"/>
          </w:tcPr>
          <w:p w14:paraId="136674AB" w14:textId="04D9D709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952" w:type="dxa"/>
          </w:tcPr>
          <w:p w14:paraId="5C9671AD" w14:textId="341B299F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24 – 1.67</w:t>
            </w:r>
          </w:p>
        </w:tc>
        <w:tc>
          <w:tcPr>
            <w:tcW w:w="1256" w:type="dxa"/>
          </w:tcPr>
          <w:p w14:paraId="1293E479" w14:textId="111878D4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04" w:type="dxa"/>
          </w:tcPr>
          <w:p w14:paraId="4EB0BBA4" w14:textId="6F08A196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</w:tc>
        <w:tc>
          <w:tcPr>
            <w:tcW w:w="1959" w:type="dxa"/>
          </w:tcPr>
          <w:p w14:paraId="6D1B5991" w14:textId="313DE134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249" w:type="dxa"/>
          </w:tcPr>
          <w:p w14:paraId="4D480B75" w14:textId="55938ECB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251D71" w14:paraId="70577330" w14:textId="77777777" w:rsidTr="00B1397C">
        <w:tc>
          <w:tcPr>
            <w:tcW w:w="3527" w:type="dxa"/>
          </w:tcPr>
          <w:p w14:paraId="134C5FBB" w14:textId="65EAF770" w:rsidR="00251D71" w:rsidRPr="00587BEA" w:rsidRDefault="00251D71" w:rsidP="00251D71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RAS antagonist</w:t>
            </w:r>
          </w:p>
        </w:tc>
        <w:tc>
          <w:tcPr>
            <w:tcW w:w="1604" w:type="dxa"/>
          </w:tcPr>
          <w:p w14:paraId="7401567B" w14:textId="02237F66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952" w:type="dxa"/>
          </w:tcPr>
          <w:p w14:paraId="725FACCF" w14:textId="26DB1B43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28 – 2.32</w:t>
            </w:r>
          </w:p>
        </w:tc>
        <w:tc>
          <w:tcPr>
            <w:tcW w:w="1256" w:type="dxa"/>
          </w:tcPr>
          <w:p w14:paraId="5B75726A" w14:textId="3EB19D74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604" w:type="dxa"/>
          </w:tcPr>
          <w:p w14:paraId="43B33808" w14:textId="4A9E90AD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</w:tc>
        <w:tc>
          <w:tcPr>
            <w:tcW w:w="1959" w:type="dxa"/>
          </w:tcPr>
          <w:p w14:paraId="4D79577C" w14:textId="4E95E4F3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249" w:type="dxa"/>
          </w:tcPr>
          <w:p w14:paraId="431DFBF3" w14:textId="436C7B95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251D71" w14:paraId="592AB46D" w14:textId="77777777" w:rsidTr="00B1397C">
        <w:tc>
          <w:tcPr>
            <w:tcW w:w="3527" w:type="dxa"/>
          </w:tcPr>
          <w:p w14:paraId="192A29C0" w14:textId="565890AA" w:rsidR="00251D71" w:rsidRPr="00587BEA" w:rsidRDefault="00251D71" w:rsidP="00251D71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MRA</w:t>
            </w:r>
          </w:p>
        </w:tc>
        <w:tc>
          <w:tcPr>
            <w:tcW w:w="1604" w:type="dxa"/>
          </w:tcPr>
          <w:p w14:paraId="0190571D" w14:textId="1EB2A626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952" w:type="dxa"/>
          </w:tcPr>
          <w:p w14:paraId="196A9508" w14:textId="469CB1DB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54 – 3.80</w:t>
            </w:r>
          </w:p>
        </w:tc>
        <w:tc>
          <w:tcPr>
            <w:tcW w:w="1256" w:type="dxa"/>
          </w:tcPr>
          <w:p w14:paraId="28E40ECE" w14:textId="0460054A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604" w:type="dxa"/>
          </w:tcPr>
          <w:p w14:paraId="5018AAF9" w14:textId="0C191BA6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  <w:tc>
          <w:tcPr>
            <w:tcW w:w="1959" w:type="dxa"/>
          </w:tcPr>
          <w:p w14:paraId="5D63E224" w14:textId="764C448F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49" w:type="dxa"/>
          </w:tcPr>
          <w:p w14:paraId="5BE772C4" w14:textId="2FC0F281" w:rsidR="00251D71" w:rsidRPr="00587BEA" w:rsidRDefault="00251D71" w:rsidP="00251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5650FF" w14:paraId="6D6A2DC1" w14:textId="77777777" w:rsidTr="00B1397C">
        <w:tc>
          <w:tcPr>
            <w:tcW w:w="3527" w:type="dxa"/>
          </w:tcPr>
          <w:p w14:paraId="50A5ADA3" w14:textId="4F8687FF" w:rsidR="005650FF" w:rsidRPr="00587BEA" w:rsidRDefault="00B0780C" w:rsidP="005650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5650FF">
              <w:rPr>
                <w:rFonts w:ascii="Times New Roman" w:hAnsi="Times New Roman" w:cs="Times New Roman" w:hint="eastAsia"/>
                <w:sz w:val="24"/>
                <w:szCs w:val="24"/>
              </w:rPr>
              <w:t>iuretic</w:t>
            </w:r>
          </w:p>
        </w:tc>
        <w:tc>
          <w:tcPr>
            <w:tcW w:w="1604" w:type="dxa"/>
          </w:tcPr>
          <w:p w14:paraId="7F033195" w14:textId="06177446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952" w:type="dxa"/>
          </w:tcPr>
          <w:p w14:paraId="38922C7F" w14:textId="20C7489A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56" w:type="dxa"/>
          </w:tcPr>
          <w:p w14:paraId="5AC1D848" w14:textId="0277AC75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604" w:type="dxa"/>
          </w:tcPr>
          <w:p w14:paraId="59931B52" w14:textId="1BD39F88" w:rsidR="005650FF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959" w:type="dxa"/>
          </w:tcPr>
          <w:p w14:paraId="7B8BF878" w14:textId="13629ACD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249" w:type="dxa"/>
          </w:tcPr>
          <w:p w14:paraId="43C81213" w14:textId="3B6F6624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5650FF" w14:paraId="6A4170C6" w14:textId="77777777" w:rsidTr="00B1397C">
        <w:tc>
          <w:tcPr>
            <w:tcW w:w="3527" w:type="dxa"/>
          </w:tcPr>
          <w:p w14:paraId="0442B4B6" w14:textId="6B904A72" w:rsidR="005650FF" w:rsidRPr="00587BEA" w:rsidRDefault="005650FF" w:rsidP="00565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Antiarrhythmic drugs</w:t>
            </w:r>
          </w:p>
        </w:tc>
        <w:tc>
          <w:tcPr>
            <w:tcW w:w="1604" w:type="dxa"/>
          </w:tcPr>
          <w:p w14:paraId="0E1B5069" w14:textId="1984F48C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952" w:type="dxa"/>
          </w:tcPr>
          <w:p w14:paraId="48E878A7" w14:textId="1CA65F86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18 – 1.91</w:t>
            </w:r>
          </w:p>
        </w:tc>
        <w:tc>
          <w:tcPr>
            <w:tcW w:w="1256" w:type="dxa"/>
          </w:tcPr>
          <w:p w14:paraId="19697477" w14:textId="35AB6827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604" w:type="dxa"/>
          </w:tcPr>
          <w:p w14:paraId="7DA5ABE1" w14:textId="4A9DCF01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1959" w:type="dxa"/>
          </w:tcPr>
          <w:p w14:paraId="57BFCED9" w14:textId="5D2E4DF9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249" w:type="dxa"/>
          </w:tcPr>
          <w:p w14:paraId="746F3B43" w14:textId="43AE7B17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5650FF" w14:paraId="0378F33C" w14:textId="77777777" w:rsidTr="00B1397C">
        <w:tc>
          <w:tcPr>
            <w:tcW w:w="3527" w:type="dxa"/>
            <w:tcBorders>
              <w:bottom w:val="single" w:sz="4" w:space="0" w:color="BFBFBF" w:themeColor="background1" w:themeShade="BF"/>
            </w:tcBorders>
          </w:tcPr>
          <w:p w14:paraId="0A2703B7" w14:textId="5217EA2F" w:rsidR="005650FF" w:rsidRPr="00587BEA" w:rsidRDefault="005650FF" w:rsidP="00565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87B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FPEF score</w:t>
            </w:r>
          </w:p>
        </w:tc>
        <w:tc>
          <w:tcPr>
            <w:tcW w:w="1604" w:type="dxa"/>
            <w:tcBorders>
              <w:bottom w:val="single" w:sz="4" w:space="0" w:color="BFBFBF" w:themeColor="background1" w:themeShade="BF"/>
            </w:tcBorders>
          </w:tcPr>
          <w:p w14:paraId="15C6319A" w14:textId="7A7FFF69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52" w:type="dxa"/>
            <w:tcBorders>
              <w:bottom w:val="single" w:sz="4" w:space="0" w:color="BFBFBF" w:themeColor="background1" w:themeShade="BF"/>
            </w:tcBorders>
          </w:tcPr>
          <w:p w14:paraId="6F699FEC" w14:textId="1B766665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61 – 1.24</w:t>
            </w:r>
          </w:p>
        </w:tc>
        <w:tc>
          <w:tcPr>
            <w:tcW w:w="1256" w:type="dxa"/>
            <w:tcBorders>
              <w:bottom w:val="single" w:sz="4" w:space="0" w:color="BFBFBF" w:themeColor="background1" w:themeShade="BF"/>
            </w:tcBorders>
          </w:tcPr>
          <w:p w14:paraId="4229010E" w14:textId="2842DEED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04" w:type="dxa"/>
            <w:tcBorders>
              <w:bottom w:val="single" w:sz="4" w:space="0" w:color="BFBFBF" w:themeColor="background1" w:themeShade="BF"/>
            </w:tcBorders>
          </w:tcPr>
          <w:p w14:paraId="3A1A4FED" w14:textId="4657EACA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59" w:type="dxa"/>
            <w:tcBorders>
              <w:bottom w:val="single" w:sz="4" w:space="0" w:color="BFBFBF" w:themeColor="background1" w:themeShade="BF"/>
            </w:tcBorders>
          </w:tcPr>
          <w:p w14:paraId="1E7908C6" w14:textId="2934C10C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49" w:type="dxa"/>
            <w:tcBorders>
              <w:bottom w:val="single" w:sz="4" w:space="0" w:color="BFBFBF" w:themeColor="background1" w:themeShade="BF"/>
            </w:tcBorders>
          </w:tcPr>
          <w:p w14:paraId="245246F5" w14:textId="54FA175B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5650FF" w14:paraId="56AA556B" w14:textId="77777777" w:rsidTr="00B1397C">
        <w:tc>
          <w:tcPr>
            <w:tcW w:w="3527" w:type="dxa"/>
            <w:tcBorders>
              <w:bottom w:val="single" w:sz="12" w:space="0" w:color="auto"/>
            </w:tcBorders>
          </w:tcPr>
          <w:p w14:paraId="0F2F957E" w14:textId="395D194F" w:rsidR="005650FF" w:rsidRPr="00587BEA" w:rsidRDefault="005650FF" w:rsidP="00565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HFA-PE</w:t>
            </w:r>
            <w:r w:rsidR="00721B47">
              <w:rPr>
                <w:rFonts w:ascii="Times New Roman" w:hAnsi="Times New Roman" w:cs="Times New Roman" w:hint="eastAsia"/>
                <w:sz w:val="24"/>
                <w:szCs w:val="24"/>
              </w:rPr>
              <w:t>FF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604" w:type="dxa"/>
            <w:tcBorders>
              <w:bottom w:val="single" w:sz="12" w:space="0" w:color="auto"/>
            </w:tcBorders>
          </w:tcPr>
          <w:p w14:paraId="2F86C649" w14:textId="78BDCB9C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52" w:type="dxa"/>
            <w:tcBorders>
              <w:bottom w:val="single" w:sz="12" w:space="0" w:color="auto"/>
            </w:tcBorders>
          </w:tcPr>
          <w:p w14:paraId="6071AB3F" w14:textId="24391709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67 – 1.14</w:t>
            </w:r>
          </w:p>
        </w:tc>
        <w:tc>
          <w:tcPr>
            <w:tcW w:w="1256" w:type="dxa"/>
            <w:tcBorders>
              <w:bottom w:val="single" w:sz="12" w:space="0" w:color="auto"/>
            </w:tcBorders>
          </w:tcPr>
          <w:p w14:paraId="03C369BB" w14:textId="3D357562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604" w:type="dxa"/>
            <w:tcBorders>
              <w:bottom w:val="single" w:sz="12" w:space="0" w:color="auto"/>
            </w:tcBorders>
          </w:tcPr>
          <w:p w14:paraId="7ABBD63D" w14:textId="3A6E2438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59" w:type="dxa"/>
            <w:tcBorders>
              <w:bottom w:val="single" w:sz="12" w:space="0" w:color="auto"/>
            </w:tcBorders>
          </w:tcPr>
          <w:p w14:paraId="1316E1EA" w14:textId="6EDB8F45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49" w:type="dxa"/>
            <w:tcBorders>
              <w:bottom w:val="single" w:sz="12" w:space="0" w:color="auto"/>
            </w:tcBorders>
          </w:tcPr>
          <w:p w14:paraId="6FE59C4E" w14:textId="7C4EBCD4" w:rsidR="005650FF" w:rsidRPr="00587BEA" w:rsidRDefault="005650FF" w:rsidP="00565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B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</w:tbl>
    <w:p w14:paraId="6C998F1E" w14:textId="77777777" w:rsidR="00587BEA" w:rsidRDefault="00587BEA"/>
    <w:p w14:paraId="2B63B780" w14:textId="23FDC763" w:rsidR="00587BEA" w:rsidRPr="008C1593" w:rsidRDefault="00587BEA">
      <w:pPr>
        <w:rPr>
          <w:sz w:val="24"/>
          <w:szCs w:val="28"/>
        </w:rPr>
      </w:pPr>
      <w:proofErr w:type="spellStart"/>
      <w:r w:rsidRPr="008C1593">
        <w:rPr>
          <w:rFonts w:ascii="Times New Roman" w:hAnsi="Times New Roman" w:cs="Times New Roman" w:hint="eastAsia"/>
          <w:sz w:val="24"/>
          <w:szCs w:val="28"/>
        </w:rPr>
        <w:t>cs</w:t>
      </w:r>
      <w:r w:rsidRPr="008C1593">
        <w:rPr>
          <w:rFonts w:ascii="Times New Roman" w:hAnsi="Times New Roman" w:cs="Times New Roman"/>
          <w:sz w:val="24"/>
          <w:szCs w:val="28"/>
        </w:rPr>
        <w:t>HR</w:t>
      </w:r>
      <w:proofErr w:type="spellEnd"/>
      <w:r w:rsidRPr="008C1593">
        <w:rPr>
          <w:rFonts w:ascii="Times New Roman" w:hAnsi="Times New Roman" w:cs="Times New Roman"/>
          <w:sz w:val="24"/>
          <w:szCs w:val="28"/>
        </w:rPr>
        <w:t xml:space="preserve">, </w:t>
      </w:r>
      <w:r w:rsidRPr="008C1593">
        <w:rPr>
          <w:rFonts w:ascii="Times New Roman" w:hAnsi="Times New Roman" w:cs="Times New Roman" w:hint="eastAsia"/>
          <w:sz w:val="24"/>
          <w:szCs w:val="28"/>
        </w:rPr>
        <w:t xml:space="preserve">cause-specific </w:t>
      </w:r>
      <w:r w:rsidRPr="008C1593">
        <w:rPr>
          <w:rFonts w:ascii="Times New Roman" w:hAnsi="Times New Roman" w:cs="Times New Roman"/>
          <w:sz w:val="24"/>
          <w:szCs w:val="28"/>
        </w:rPr>
        <w:t xml:space="preserve">hazard ratio; </w:t>
      </w:r>
      <w:proofErr w:type="spellStart"/>
      <w:r w:rsidRPr="008C1593">
        <w:rPr>
          <w:rFonts w:ascii="Times New Roman" w:hAnsi="Times New Roman" w:cs="Times New Roman" w:hint="eastAsia"/>
          <w:sz w:val="24"/>
          <w:szCs w:val="28"/>
        </w:rPr>
        <w:t>sHR</w:t>
      </w:r>
      <w:proofErr w:type="spellEnd"/>
      <w:r w:rsidRPr="008C1593"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 w:rsidR="00D3296D" w:rsidRPr="008C1593">
        <w:rPr>
          <w:rFonts w:ascii="Times New Roman" w:hAnsi="Times New Roman" w:cs="Times New Roman"/>
          <w:sz w:val="24"/>
          <w:szCs w:val="28"/>
        </w:rPr>
        <w:t>subdistribution</w:t>
      </w:r>
      <w:proofErr w:type="spellEnd"/>
      <w:r w:rsidR="00D3296D" w:rsidRPr="008C1593">
        <w:rPr>
          <w:rFonts w:ascii="Times New Roman" w:hAnsi="Times New Roman" w:cs="Times New Roman" w:hint="eastAsia"/>
          <w:sz w:val="24"/>
          <w:szCs w:val="28"/>
        </w:rPr>
        <w:t xml:space="preserve"> hazard ratio; </w:t>
      </w:r>
      <w:r w:rsidRPr="008C1593">
        <w:rPr>
          <w:rFonts w:ascii="Times New Roman" w:hAnsi="Times New Roman" w:cs="Times New Roman"/>
          <w:sz w:val="24"/>
          <w:szCs w:val="28"/>
        </w:rPr>
        <w:t>CI, confidence interval. Other abbreviations are as in Table 1.</w:t>
      </w:r>
    </w:p>
    <w:sectPr w:rsidR="00587BEA" w:rsidRPr="008C1593" w:rsidSect="00587BE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F7EF52" w14:textId="77777777" w:rsidR="000E2FFE" w:rsidRDefault="000E2FFE" w:rsidP="00506978">
      <w:r>
        <w:separator/>
      </w:r>
    </w:p>
  </w:endnote>
  <w:endnote w:type="continuationSeparator" w:id="0">
    <w:p w14:paraId="779BB8E1" w14:textId="77777777" w:rsidR="000E2FFE" w:rsidRDefault="000E2FFE" w:rsidP="00506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A4F259" w14:textId="77777777" w:rsidR="000E2FFE" w:rsidRDefault="000E2FFE" w:rsidP="00506978">
      <w:r>
        <w:separator/>
      </w:r>
    </w:p>
  </w:footnote>
  <w:footnote w:type="continuationSeparator" w:id="0">
    <w:p w14:paraId="3254BD9B" w14:textId="77777777" w:rsidR="000E2FFE" w:rsidRDefault="000E2FFE" w:rsidP="00506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BEA"/>
    <w:rsid w:val="000E2FFE"/>
    <w:rsid w:val="001E09F1"/>
    <w:rsid w:val="00230D9D"/>
    <w:rsid w:val="00251D71"/>
    <w:rsid w:val="0034217A"/>
    <w:rsid w:val="003E664B"/>
    <w:rsid w:val="004E6C9E"/>
    <w:rsid w:val="00506978"/>
    <w:rsid w:val="005650FF"/>
    <w:rsid w:val="00587BEA"/>
    <w:rsid w:val="005D35C7"/>
    <w:rsid w:val="006333CA"/>
    <w:rsid w:val="00677A4F"/>
    <w:rsid w:val="006C77FB"/>
    <w:rsid w:val="007025E5"/>
    <w:rsid w:val="00705905"/>
    <w:rsid w:val="007133B0"/>
    <w:rsid w:val="00721B47"/>
    <w:rsid w:val="0074475F"/>
    <w:rsid w:val="0078563F"/>
    <w:rsid w:val="008C1593"/>
    <w:rsid w:val="009855E0"/>
    <w:rsid w:val="00A66B1B"/>
    <w:rsid w:val="00AC32DF"/>
    <w:rsid w:val="00AD167F"/>
    <w:rsid w:val="00B0780C"/>
    <w:rsid w:val="00B1397C"/>
    <w:rsid w:val="00BC543E"/>
    <w:rsid w:val="00BE2921"/>
    <w:rsid w:val="00C321AD"/>
    <w:rsid w:val="00C51F0B"/>
    <w:rsid w:val="00C84A7D"/>
    <w:rsid w:val="00CC2079"/>
    <w:rsid w:val="00D3296D"/>
    <w:rsid w:val="00D41A4B"/>
    <w:rsid w:val="00D51A42"/>
    <w:rsid w:val="00D573DC"/>
    <w:rsid w:val="00E60DED"/>
    <w:rsid w:val="00ED27D3"/>
    <w:rsid w:val="00F24A63"/>
    <w:rsid w:val="00F5415F"/>
    <w:rsid w:val="00F54236"/>
    <w:rsid w:val="00FF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9F4874"/>
  <w15:chartTrackingRefBased/>
  <w15:docId w15:val="{50729387-86EB-44F2-9D78-D4A7B20FD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7BE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7B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7B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7BE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7BE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7BE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7BE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7BE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7BE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7B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7B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7BE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87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7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7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7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7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7B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7B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7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7B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7B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7B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87B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7BE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87BE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7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87BE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87BE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87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587B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c">
    <w:name w:val="header"/>
    <w:basedOn w:val="a"/>
    <w:link w:val="ad"/>
    <w:uiPriority w:val="99"/>
    <w:unhideWhenUsed/>
    <w:rsid w:val="0050697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506978"/>
  </w:style>
  <w:style w:type="paragraph" w:styleId="ae">
    <w:name w:val="footer"/>
    <w:basedOn w:val="a"/>
    <w:link w:val="af"/>
    <w:uiPriority w:val="99"/>
    <w:unhideWhenUsed/>
    <w:rsid w:val="0050697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506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hiro Sobue</dc:creator>
  <cp:keywords/>
  <dc:description/>
  <cp:lastModifiedBy>Yoshihiro Sobue</cp:lastModifiedBy>
  <cp:revision>28</cp:revision>
  <dcterms:created xsi:type="dcterms:W3CDTF">2025-09-01T00:49:00Z</dcterms:created>
  <dcterms:modified xsi:type="dcterms:W3CDTF">2025-09-01T16:00:00Z</dcterms:modified>
</cp:coreProperties>
</file>